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2DE" w:rsidRDefault="00D362DE" w:rsidP="00D362DE">
      <w:pPr>
        <w:rPr>
          <w:rFonts w:ascii="Times New Roman" w:hAnsi="Times New Roman"/>
        </w:rPr>
      </w:pPr>
      <w:r w:rsidRPr="00C06214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9</w:t>
      </w:r>
      <w:r>
        <w:rPr>
          <w:rFonts w:ascii="Times New Roman" w:hAnsi="Times New Roman"/>
          <w:b/>
        </w:rPr>
        <w:t xml:space="preserve"> </w:t>
      </w:r>
      <w:r w:rsidRPr="00C06214">
        <w:rPr>
          <w:rFonts w:ascii="Times New Roman" w:hAnsi="Times New Roman"/>
          <w:b/>
        </w:rPr>
        <w:t>Table</w:t>
      </w:r>
      <w:bookmarkStart w:id="0" w:name="_GoBack"/>
      <w:bookmarkEnd w:id="0"/>
      <w:r>
        <w:rPr>
          <w:rFonts w:ascii="Times New Roman" w:hAnsi="Times New Roman"/>
        </w:rPr>
        <w:t>: Distribution of 89 WES samples by cancer diagnosis and gender. Also included are metrics on Tier-1 / Tier-2 SNV &amp; INDEL along with the list of cancer predisposition genes found in the groups.</w:t>
      </w:r>
    </w:p>
    <w:p w:rsidR="00D362DE" w:rsidRPr="005C44F0" w:rsidRDefault="00D362DE" w:rsidP="00D362DE">
      <w:pPr>
        <w:rPr>
          <w:rFonts w:ascii="Times New Roman" w:hAnsi="Times New Roman"/>
        </w:rPr>
      </w:pPr>
    </w:p>
    <w:tbl>
      <w:tblPr>
        <w:tblW w:w="7046" w:type="dxa"/>
        <w:tblInd w:w="92" w:type="dxa"/>
        <w:tblLook w:val="0000" w:firstRow="0" w:lastRow="0" w:firstColumn="0" w:lastColumn="0" w:noHBand="0" w:noVBand="0"/>
      </w:tblPr>
      <w:tblGrid>
        <w:gridCol w:w="2478"/>
        <w:gridCol w:w="1270"/>
        <w:gridCol w:w="1177"/>
        <w:gridCol w:w="1270"/>
        <w:gridCol w:w="1283"/>
      </w:tblGrid>
      <w:tr w:rsidR="00D362DE" w:rsidRPr="00EB4730" w:rsidTr="002E6480">
        <w:trPr>
          <w:trHeight w:val="270"/>
        </w:trPr>
        <w:tc>
          <w:tcPr>
            <w:tcW w:w="2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5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89 Biobank Samples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Cancer diagnosed</w:t>
            </w:r>
          </w:p>
        </w:tc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No cancer diagnosed</w:t>
            </w:r>
          </w:p>
        </w:tc>
      </w:tr>
      <w:tr w:rsidR="00D362DE" w:rsidRPr="00EB4730" w:rsidTr="002E6480">
        <w:trPr>
          <w:trHeight w:val="331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# of samples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50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Total Variants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57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Mean, Range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.3, 0-3</w:t>
            </w:r>
          </w:p>
        </w:tc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.1, 0-4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SNV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57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INDEL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Cancer Genes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Mal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Femal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Ma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Female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# of sampl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25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Total Variant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26</w:t>
            </w:r>
          </w:p>
        </w:tc>
      </w:tr>
      <w:tr w:rsidR="00D362DE" w:rsidRPr="00EB4730" w:rsidTr="002E6480">
        <w:trPr>
          <w:trHeight w:val="255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Mean, Rang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.6, 0-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.3, 0-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.2, 0-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, 0-3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SNV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26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INDEL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Cancer Gen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B4730">
              <w:rPr>
                <w:rFonts w:ascii="Times New Roman" w:hAnsi="Times New Roman"/>
                <w:b/>
                <w:bCs/>
                <w:color w:val="000000"/>
              </w:rPr>
              <w:t>Lists of Cancer Gen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PC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T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PC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PC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TM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T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TM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TM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ARD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T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TR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MPR1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ARD1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IP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1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DKN2A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DH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2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FAM175A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UTYH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DKN2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GALNT12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FLC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ALB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HEK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RE11A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GALNT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TP53BP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GALNT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NBN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SH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TSC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RE11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ALB2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UTY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UTYH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RSS1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NB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NB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RAD50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ALB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ALB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TSC2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OL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O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RSS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RSS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RAD5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RAD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RAD51C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RAD51C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SMAD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TP53B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TP53BP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TSC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D362DE" w:rsidRPr="00EB4730" w:rsidTr="002E6480">
        <w:trPr>
          <w:trHeight w:val="270"/>
        </w:trPr>
        <w:tc>
          <w:tcPr>
            <w:tcW w:w="2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362DE" w:rsidRPr="00EB4730" w:rsidRDefault="00D362DE" w:rsidP="002E648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TSC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DE" w:rsidRPr="00EB4730" w:rsidRDefault="00D362DE" w:rsidP="002E648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 </w:t>
            </w:r>
          </w:p>
        </w:tc>
      </w:tr>
    </w:tbl>
    <w:p w:rsidR="00D362DE" w:rsidRPr="005C44F0" w:rsidRDefault="00D362DE" w:rsidP="00D362DE">
      <w:pPr>
        <w:spacing w:line="480" w:lineRule="auto"/>
        <w:rPr>
          <w:rFonts w:ascii="Times New Roman" w:hAnsi="Times New Roman"/>
        </w:rPr>
      </w:pPr>
    </w:p>
    <w:p w:rsidR="00C358A1" w:rsidRDefault="00C358A1"/>
    <w:sectPr w:rsidR="00C358A1" w:rsidSect="00957DC8">
      <w:footerReference w:type="default" r:id="rId5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1F4B" w:rsidRDefault="00D362DE">
    <w:pPr>
      <w:pStyle w:val="Footer"/>
      <w:jc w:val="center"/>
    </w:pPr>
    <w:r>
      <w:fldChar w:fldCharType="begin"/>
    </w:r>
    <w:r>
      <w:instrText xml:space="preserve"> PAGE</w:instrText>
    </w:r>
    <w:r>
      <w:instrText xml:space="preserve">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E1F4B" w:rsidRDefault="00D362D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2DE"/>
    <w:rsid w:val="00C358A1"/>
    <w:rsid w:val="00D3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2DE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62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2DE"/>
    <w:rPr>
      <w:rFonts w:ascii="Calibri" w:eastAsia="Calibri" w:hAnsi="Calibri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2DE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62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2DE"/>
    <w:rPr>
      <w:rFonts w:ascii="Calibri" w:eastAsia="Calibri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9.DOCX</TitleName>
    <IsDeleted xmlns="6748d171-db02-493f-bacc-befa0da06a3e">false</IsDeleted>
    <DocumentId xmlns="6748d171-db02-493f-bacc-befa0da06a3e">Table 9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FCABE6E-C712-4B31-9FBB-F40C25290535}"/>
</file>

<file path=customXml/itemProps2.xml><?xml version="1.0" encoding="utf-8"?>
<ds:datastoreItem xmlns:ds="http://schemas.openxmlformats.org/officeDocument/2006/customXml" ds:itemID="{C8FCF404-1C7B-4C83-991B-7EFC44EF27D7}"/>
</file>

<file path=customXml/itemProps3.xml><?xml version="1.0" encoding="utf-8"?>
<ds:datastoreItem xmlns:ds="http://schemas.openxmlformats.org/officeDocument/2006/customXml" ds:itemID="{A3B30153-3058-4CEE-9231-C1B45FEC2B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1</Characters>
  <Application>Microsoft Office Word</Application>
  <DocSecurity>0</DocSecurity>
  <Lines>7</Lines>
  <Paragraphs>2</Paragraphs>
  <ScaleCrop>false</ScaleCrop>
  <Company>Mayo Clinic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da S Woodward</dc:creator>
  <cp:lastModifiedBy>Malinda S Woodward</cp:lastModifiedBy>
  <cp:revision>1</cp:revision>
  <dcterms:created xsi:type="dcterms:W3CDTF">2015-02-17T19:43:00Z</dcterms:created>
  <dcterms:modified xsi:type="dcterms:W3CDTF">2015-02-17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